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43700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37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3 Fig.</w:t>
      </w:r>
      <w:r>
        <w:rPr>
          <w:rFonts w:cs="Times New Roman" w:ascii="Times New Roman" w:hAnsi="Times New Roman"/>
          <w:sz w:val="24"/>
          <w:szCs w:val="24"/>
        </w:rPr>
        <w:t xml:space="preserve"> Unadjusted Restricted Cubic Spline models for the relationship between coffee, tea, and their combination with stroke, dementia, and post-stroke dementia. (A1) Coffee and stroke; (A2) Tea and stroke; (A3) Combination of coffee and tea on stroke; (B1) Coffee and dementia; (B2) Tea and dementia; (B3) Combination of coffee and tea on dementia; (C1) Coffee and post-stroke dementia; (C2) Tea and post-stroke dementia; (C3) Combination of coffee and tea on post-stroke dementia. The 95% CIs of the adjusted hazard ratios are represented by the shaded are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9:16:00Z</dcterms:created>
  <dc:creator>zhang yuan</dc:creator>
  <dc:description/>
  <cp:keywords/>
  <dc:language>en-US</dc:language>
  <cp:lastModifiedBy>zhang yuan</cp:lastModifiedBy>
  <dcterms:modified xsi:type="dcterms:W3CDTF">2021-10-08T03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